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E6B1A" w14:textId="77777777" w:rsidR="00A22F7C" w:rsidRPr="004A037C" w:rsidRDefault="00A22F7C" w:rsidP="00A22F7C">
      <w:pPr>
        <w:spacing w:line="360" w:lineRule="auto"/>
        <w:rPr>
          <w:rFonts w:cs="Times New Roman"/>
        </w:rPr>
      </w:pPr>
      <w:r w:rsidRPr="004A037C">
        <w:rPr>
          <w:rFonts w:cs="Times New Roman"/>
        </w:rPr>
        <w:t>Appendix A. Pain descriptors for first round of data gathering</w:t>
      </w:r>
    </w:p>
    <w:p w14:paraId="5ACFA075" w14:textId="77777777" w:rsidR="00A22F7C" w:rsidRPr="004A037C" w:rsidRDefault="00A22F7C" w:rsidP="00A22F7C">
      <w:pPr>
        <w:spacing w:line="360" w:lineRule="auto"/>
        <w:rPr>
          <w:rFonts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30"/>
      </w:tblGrid>
      <w:tr w:rsidR="00A22F7C" w:rsidRPr="004A037C" w14:paraId="4D5E3B4C" w14:textId="77777777" w:rsidTr="00A53189">
        <w:tc>
          <w:tcPr>
            <w:tcW w:w="8630" w:type="dxa"/>
          </w:tcPr>
          <w:p w14:paraId="6A4B8470" w14:textId="77777777" w:rsidR="00A22F7C" w:rsidRPr="004A037C" w:rsidRDefault="00A22F7C" w:rsidP="00A53189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  <w:p w14:paraId="6E24B804" w14:textId="77777777" w:rsidR="00A22F7C" w:rsidRPr="004A037C" w:rsidRDefault="00A22F7C" w:rsidP="00A53189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4A037C">
              <w:rPr>
                <w:rFonts w:cs="Times New Roman"/>
                <w:b/>
                <w:sz w:val="18"/>
                <w:szCs w:val="18"/>
              </w:rPr>
              <w:t>Pain descriptors from McGill Pain Questionnaire</w:t>
            </w:r>
          </w:p>
          <w:p w14:paraId="11B470E9" w14:textId="77777777" w:rsidR="00A22F7C" w:rsidRPr="004A037C" w:rsidRDefault="00A22F7C" w:rsidP="00A53189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800"/>
              <w:gridCol w:w="2798"/>
              <w:gridCol w:w="2816"/>
            </w:tblGrid>
            <w:tr w:rsidR="00A22F7C" w:rsidRPr="004A037C" w14:paraId="17D7010D" w14:textId="77777777" w:rsidTr="00A53189">
              <w:tc>
                <w:tcPr>
                  <w:tcW w:w="3051" w:type="dxa"/>
                </w:tcPr>
                <w:p w14:paraId="525C4D12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Flickering</w:t>
                  </w:r>
                </w:p>
                <w:p w14:paraId="3A058EBF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Quivering</w:t>
                  </w:r>
                </w:p>
                <w:p w14:paraId="0241FBC0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Pulsing</w:t>
                  </w:r>
                </w:p>
                <w:p w14:paraId="3863975E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Throbbing</w:t>
                  </w:r>
                </w:p>
                <w:p w14:paraId="5FB2C7D7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Beating</w:t>
                  </w:r>
                </w:p>
                <w:p w14:paraId="68A97A04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Pounding</w:t>
                  </w:r>
                </w:p>
                <w:p w14:paraId="48BACF68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Jumping</w:t>
                  </w:r>
                </w:p>
                <w:p w14:paraId="41B3AE76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Flashing</w:t>
                  </w:r>
                </w:p>
                <w:p w14:paraId="2538AB01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Shooting</w:t>
                  </w:r>
                </w:p>
                <w:p w14:paraId="0A04F971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Pricking</w:t>
                  </w:r>
                </w:p>
                <w:p w14:paraId="7BE220BD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Boring</w:t>
                  </w:r>
                </w:p>
                <w:p w14:paraId="2D0EF7CF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Drilling</w:t>
                  </w:r>
                </w:p>
                <w:p w14:paraId="3245917F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Stabbing</w:t>
                  </w:r>
                </w:p>
                <w:p w14:paraId="31EB920D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Lancinating</w:t>
                  </w:r>
                </w:p>
                <w:p w14:paraId="354EB931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Sharp</w:t>
                  </w:r>
                </w:p>
                <w:p w14:paraId="282356AF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Cutting</w:t>
                  </w:r>
                </w:p>
                <w:p w14:paraId="6EC12ECB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 xml:space="preserve">Lacerating </w:t>
                  </w:r>
                </w:p>
                <w:p w14:paraId="042D1CEF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Pinching</w:t>
                  </w:r>
                </w:p>
                <w:p w14:paraId="51BBA19D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Pressing</w:t>
                  </w:r>
                </w:p>
                <w:p w14:paraId="2633E4FF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Gnawing</w:t>
                  </w:r>
                </w:p>
                <w:p w14:paraId="2FE4BFC3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Cramping</w:t>
                  </w:r>
                </w:p>
                <w:p w14:paraId="759D6D5C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Crushing</w:t>
                  </w:r>
                </w:p>
                <w:p w14:paraId="3379543D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Tugging</w:t>
                  </w:r>
                </w:p>
                <w:p w14:paraId="50A17EB4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Pulling</w:t>
                  </w:r>
                </w:p>
                <w:p w14:paraId="5E86915C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Wrenching</w:t>
                  </w:r>
                </w:p>
                <w:p w14:paraId="6B836BAF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Hot</w:t>
                  </w:r>
                </w:p>
                <w:p w14:paraId="2BC6FCAE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3051" w:type="dxa"/>
                </w:tcPr>
                <w:p w14:paraId="0BD86C77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Burning</w:t>
                  </w:r>
                </w:p>
                <w:p w14:paraId="08C5CF20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Scalding</w:t>
                  </w:r>
                </w:p>
                <w:p w14:paraId="27A7B374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Searing</w:t>
                  </w:r>
                </w:p>
                <w:p w14:paraId="679C1ECA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Tingling</w:t>
                  </w:r>
                </w:p>
                <w:p w14:paraId="6B560751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Itchy</w:t>
                  </w:r>
                </w:p>
                <w:p w14:paraId="5E63A9C2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Smarting</w:t>
                  </w:r>
                </w:p>
                <w:p w14:paraId="307450B8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Stinging</w:t>
                  </w:r>
                </w:p>
                <w:p w14:paraId="79496321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Dull</w:t>
                  </w:r>
                </w:p>
                <w:p w14:paraId="0F6CE359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Sore</w:t>
                  </w:r>
                </w:p>
                <w:p w14:paraId="5F5A98A2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Hurting</w:t>
                  </w:r>
                </w:p>
                <w:p w14:paraId="319E6DBF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Aching</w:t>
                  </w:r>
                </w:p>
                <w:p w14:paraId="25E50BA2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Heavy</w:t>
                  </w:r>
                </w:p>
                <w:p w14:paraId="5EFC181F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Tender</w:t>
                  </w:r>
                </w:p>
                <w:p w14:paraId="0836480A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Taut</w:t>
                  </w:r>
                </w:p>
                <w:p w14:paraId="257654E4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Rasping</w:t>
                  </w:r>
                </w:p>
                <w:p w14:paraId="47A37D94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Splitting</w:t>
                  </w:r>
                </w:p>
                <w:p w14:paraId="66156CEE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Tiring</w:t>
                  </w:r>
                </w:p>
                <w:p w14:paraId="5F00E251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Exhausting</w:t>
                  </w:r>
                </w:p>
                <w:p w14:paraId="3FF720EE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Sickening</w:t>
                  </w:r>
                </w:p>
                <w:p w14:paraId="06B72CB2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Suffocating</w:t>
                  </w:r>
                </w:p>
                <w:p w14:paraId="3C3A6129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Fearful</w:t>
                  </w:r>
                </w:p>
                <w:p w14:paraId="26AE3A16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Frightful</w:t>
                  </w:r>
                </w:p>
                <w:p w14:paraId="04F72FD1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Terrifying</w:t>
                  </w:r>
                </w:p>
                <w:p w14:paraId="19F225E4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Punishing</w:t>
                  </w:r>
                </w:p>
                <w:p w14:paraId="79A461CF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proofErr w:type="spellStart"/>
                  <w:r w:rsidRPr="004A037C">
                    <w:rPr>
                      <w:rFonts w:cs="Times New Roman"/>
                      <w:sz w:val="18"/>
                      <w:szCs w:val="18"/>
                    </w:rPr>
                    <w:t>Gruelling</w:t>
                  </w:r>
                  <w:proofErr w:type="spellEnd"/>
                </w:p>
                <w:p w14:paraId="32493511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Cruel</w:t>
                  </w:r>
                </w:p>
                <w:p w14:paraId="3D85922F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b/>
                      <w:sz w:val="18"/>
                      <w:szCs w:val="18"/>
                    </w:rPr>
                  </w:pPr>
                </w:p>
              </w:tc>
              <w:tc>
                <w:tcPr>
                  <w:tcW w:w="3052" w:type="dxa"/>
                </w:tcPr>
                <w:p w14:paraId="4845FA14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Vicious</w:t>
                  </w:r>
                </w:p>
                <w:p w14:paraId="3F97A569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Killing</w:t>
                  </w:r>
                </w:p>
                <w:p w14:paraId="37B1864F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Wretched</w:t>
                  </w:r>
                </w:p>
                <w:p w14:paraId="307A6462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Blinding</w:t>
                  </w:r>
                </w:p>
                <w:p w14:paraId="6269DBB7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Annoying</w:t>
                  </w:r>
                </w:p>
                <w:p w14:paraId="121EECB3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Troublesome</w:t>
                  </w:r>
                </w:p>
                <w:p w14:paraId="476B541C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Miserable</w:t>
                  </w:r>
                </w:p>
                <w:p w14:paraId="7B86A224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Intense</w:t>
                  </w:r>
                </w:p>
                <w:p w14:paraId="77073576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Unbearable</w:t>
                  </w:r>
                </w:p>
                <w:p w14:paraId="6A9AEFC4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Spreading</w:t>
                  </w:r>
                </w:p>
                <w:p w14:paraId="54ED34CD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Radiating</w:t>
                  </w:r>
                </w:p>
                <w:p w14:paraId="2B0F8D51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Penetrating</w:t>
                  </w:r>
                </w:p>
                <w:p w14:paraId="0EAD2509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Piercing</w:t>
                  </w:r>
                </w:p>
                <w:p w14:paraId="23727E1F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Tight</w:t>
                  </w:r>
                </w:p>
                <w:p w14:paraId="7A5D3969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Numb</w:t>
                  </w:r>
                </w:p>
                <w:p w14:paraId="65705C4A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Drawing</w:t>
                  </w:r>
                </w:p>
                <w:p w14:paraId="2291797F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Squeezing</w:t>
                  </w:r>
                </w:p>
                <w:p w14:paraId="41EEC538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Tearing</w:t>
                  </w:r>
                </w:p>
                <w:p w14:paraId="0010C526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Cool</w:t>
                  </w:r>
                </w:p>
                <w:p w14:paraId="1E67E114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Cold</w:t>
                  </w:r>
                </w:p>
                <w:p w14:paraId="12327E6F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Freezing</w:t>
                  </w:r>
                </w:p>
                <w:p w14:paraId="362911FC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Nagging</w:t>
                  </w:r>
                </w:p>
                <w:p w14:paraId="60A3CA16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Nauseating</w:t>
                  </w:r>
                </w:p>
                <w:p w14:paraId="068C8A28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Agonizing</w:t>
                  </w:r>
                </w:p>
                <w:p w14:paraId="589CE40A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Dreadful</w:t>
                  </w:r>
                </w:p>
                <w:p w14:paraId="15E546BA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b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Torturing</w:t>
                  </w:r>
                </w:p>
              </w:tc>
            </w:tr>
          </w:tbl>
          <w:p w14:paraId="2E4FFB08" w14:textId="77777777" w:rsidR="00A22F7C" w:rsidRPr="004A037C" w:rsidRDefault="00A22F7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A22F7C" w:rsidRPr="004A037C" w14:paraId="1EECFED6" w14:textId="77777777" w:rsidTr="00A53189">
        <w:tc>
          <w:tcPr>
            <w:tcW w:w="8630" w:type="dxa"/>
          </w:tcPr>
          <w:p w14:paraId="3315A0D6" w14:textId="77777777" w:rsidR="00A22F7C" w:rsidRPr="004A037C" w:rsidRDefault="00A22F7C" w:rsidP="00A53189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  <w:p w14:paraId="5FC7FD7E" w14:textId="77777777" w:rsidR="00A22F7C" w:rsidRPr="004A037C" w:rsidRDefault="00A22F7C" w:rsidP="00A53189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4A037C">
              <w:rPr>
                <w:rFonts w:cs="Times New Roman"/>
                <w:b/>
                <w:sz w:val="18"/>
                <w:szCs w:val="18"/>
              </w:rPr>
              <w:t>Pain Descriptors derived through use of thesaurus</w:t>
            </w:r>
          </w:p>
          <w:p w14:paraId="1654BD1E" w14:textId="77777777" w:rsidR="00A22F7C" w:rsidRPr="004A037C" w:rsidRDefault="00A22F7C" w:rsidP="00A53189">
            <w:pPr>
              <w:spacing w:line="360" w:lineRule="auto"/>
              <w:rPr>
                <w:rFonts w:cs="Times New Roman"/>
                <w:b/>
                <w:sz w:val="18"/>
                <w:szCs w:val="18"/>
                <w:vertAlign w:val="superscript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808"/>
              <w:gridCol w:w="2789"/>
              <w:gridCol w:w="2817"/>
            </w:tblGrid>
            <w:tr w:rsidR="00A22F7C" w:rsidRPr="004A037C" w14:paraId="43FC406C" w14:textId="77777777" w:rsidTr="00A53189">
              <w:tc>
                <w:tcPr>
                  <w:tcW w:w="3051" w:type="dxa"/>
                </w:tcPr>
                <w:p w14:paraId="4BE7E26B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Puncture</w:t>
                  </w:r>
                </w:p>
                <w:p w14:paraId="19E5F765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Slashing</w:t>
                  </w:r>
                </w:p>
                <w:p w14:paraId="26508CF9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Incision</w:t>
                  </w:r>
                </w:p>
                <w:p w14:paraId="7B3CF788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Jerking</w:t>
                  </w:r>
                </w:p>
                <w:p w14:paraId="6CF11CC2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Traction</w:t>
                  </w:r>
                </w:p>
                <w:p w14:paraId="78E91E28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lastRenderedPageBreak/>
                    <w:t>Hotness</w:t>
                  </w:r>
                </w:p>
                <w:p w14:paraId="2236E316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Abrasiveness</w:t>
                  </w:r>
                </w:p>
                <w:p w14:paraId="2EB294E4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Dullness</w:t>
                  </w:r>
                </w:p>
                <w:p w14:paraId="1406B6C3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Mild</w:t>
                  </w:r>
                </w:p>
                <w:p w14:paraId="609E18B3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Discomfort</w:t>
                  </w:r>
                </w:p>
                <w:p w14:paraId="2C267E45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Distressing</w:t>
                  </w:r>
                </w:p>
                <w:p w14:paraId="5BC6DE7A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Horrible</w:t>
                  </w:r>
                </w:p>
                <w:p w14:paraId="7751DE1C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Excruciating</w:t>
                  </w:r>
                </w:p>
                <w:p w14:paraId="1AC2D8AD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Agony</w:t>
                  </w:r>
                </w:p>
                <w:p w14:paraId="3FFF2C1B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Fever</w:t>
                  </w:r>
                </w:p>
                <w:p w14:paraId="3B4BD7AF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Illness</w:t>
                  </w:r>
                </w:p>
                <w:p w14:paraId="679E202D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Injury</w:t>
                  </w:r>
                </w:p>
                <w:p w14:paraId="384542C1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3051" w:type="dxa"/>
                </w:tcPr>
                <w:p w14:paraId="541EA8E0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lastRenderedPageBreak/>
                    <w:t>Irritation</w:t>
                  </w:r>
                </w:p>
                <w:p w14:paraId="37416D25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Misery</w:t>
                  </w:r>
                </w:p>
                <w:p w14:paraId="64050120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Sickness</w:t>
                  </w:r>
                </w:p>
                <w:p w14:paraId="2F091CEA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Spasm</w:t>
                  </w:r>
                </w:p>
                <w:p w14:paraId="0BA71341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Trouble</w:t>
                  </w:r>
                </w:p>
                <w:p w14:paraId="239A5AB7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lastRenderedPageBreak/>
                    <w:t>Twinge</w:t>
                  </w:r>
                </w:p>
                <w:p w14:paraId="7396D780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Wound</w:t>
                  </w:r>
                </w:p>
                <w:p w14:paraId="7CD62C1A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Affliction</w:t>
                  </w:r>
                </w:p>
                <w:p w14:paraId="3F66E326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Catch</w:t>
                  </w:r>
                </w:p>
                <w:p w14:paraId="6924EC76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Convulsion</w:t>
                  </w:r>
                </w:p>
                <w:p w14:paraId="48906BE5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Crick</w:t>
                  </w:r>
                </w:p>
                <w:p w14:paraId="678801C9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Gripe</w:t>
                  </w:r>
                </w:p>
                <w:p w14:paraId="67B974CD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Malady</w:t>
                  </w:r>
                </w:p>
                <w:p w14:paraId="50C2D52E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Pang</w:t>
                  </w:r>
                </w:p>
                <w:p w14:paraId="5D793773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Stitch</w:t>
                  </w:r>
                </w:p>
                <w:p w14:paraId="0E512CA5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Paroxysm</w:t>
                  </w:r>
                </w:p>
                <w:p w14:paraId="5B2A5EB3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Throe</w:t>
                  </w:r>
                </w:p>
                <w:p w14:paraId="037FF20A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b/>
                      <w:sz w:val="18"/>
                      <w:szCs w:val="18"/>
                    </w:rPr>
                  </w:pPr>
                </w:p>
              </w:tc>
              <w:tc>
                <w:tcPr>
                  <w:tcW w:w="3052" w:type="dxa"/>
                </w:tcPr>
                <w:p w14:paraId="5E752A85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lastRenderedPageBreak/>
                    <w:t>Constant</w:t>
                  </w:r>
                </w:p>
                <w:p w14:paraId="4FED15B2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Nervous</w:t>
                  </w:r>
                </w:p>
                <w:p w14:paraId="55661E49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Anxious</w:t>
                  </w:r>
                </w:p>
                <w:p w14:paraId="49A4C171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On edge</w:t>
                  </w:r>
                </w:p>
                <w:p w14:paraId="509DED9B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Worry</w:t>
                  </w:r>
                </w:p>
                <w:p w14:paraId="55B1402E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lastRenderedPageBreak/>
                    <w:t>Feeling down</w:t>
                  </w:r>
                </w:p>
                <w:p w14:paraId="0BF7FBA2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Depressed</w:t>
                  </w:r>
                </w:p>
                <w:p w14:paraId="437D1DF0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Hopeless</w:t>
                  </w:r>
                </w:p>
                <w:p w14:paraId="31F260D9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Feeling tired</w:t>
                  </w:r>
                </w:p>
                <w:p w14:paraId="3A7A2472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Trouble concentrating</w:t>
                  </w:r>
                </w:p>
                <w:p w14:paraId="7AD50B6B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Anxiety</w:t>
                  </w:r>
                </w:p>
                <w:p w14:paraId="5A23F830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Depression</w:t>
                  </w:r>
                </w:p>
                <w:p w14:paraId="30F52E11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Anger</w:t>
                  </w:r>
                </w:p>
                <w:p w14:paraId="48F519D7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Joy</w:t>
                  </w:r>
                </w:p>
                <w:p w14:paraId="7DED3ADF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Fear</w:t>
                  </w:r>
                </w:p>
                <w:p w14:paraId="10F88130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Sadness</w:t>
                  </w:r>
                </w:p>
                <w:p w14:paraId="2880D1CD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sz w:val="18"/>
                      <w:szCs w:val="18"/>
                    </w:rPr>
                  </w:pPr>
                  <w:r w:rsidRPr="004A037C">
                    <w:rPr>
                      <w:rFonts w:cs="Times New Roman"/>
                      <w:sz w:val="18"/>
                      <w:szCs w:val="18"/>
                    </w:rPr>
                    <w:t>Shame</w:t>
                  </w:r>
                </w:p>
                <w:p w14:paraId="70FD6443" w14:textId="77777777" w:rsidR="00A22F7C" w:rsidRPr="004A037C" w:rsidRDefault="00A22F7C" w:rsidP="00A53189">
                  <w:pPr>
                    <w:spacing w:line="360" w:lineRule="auto"/>
                    <w:rPr>
                      <w:rFonts w:cs="Times New Roman"/>
                      <w:b/>
                      <w:sz w:val="18"/>
                      <w:szCs w:val="18"/>
                    </w:rPr>
                  </w:pPr>
                </w:p>
              </w:tc>
            </w:tr>
          </w:tbl>
          <w:p w14:paraId="3F40403B" w14:textId="77777777" w:rsidR="00A22F7C" w:rsidRPr="004A037C" w:rsidRDefault="00A22F7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</w:tbl>
    <w:p w14:paraId="04F924B3" w14:textId="77777777" w:rsidR="00A22F7C" w:rsidRPr="004A037C" w:rsidRDefault="00A22F7C" w:rsidP="00A22F7C">
      <w:pPr>
        <w:spacing w:line="360" w:lineRule="auto"/>
        <w:rPr>
          <w:rFonts w:cs="Times New Roman"/>
        </w:rPr>
      </w:pPr>
    </w:p>
    <w:p w14:paraId="6501890B" w14:textId="77777777" w:rsidR="00A22F7C" w:rsidRPr="004A037C" w:rsidRDefault="00A22F7C" w:rsidP="00A22F7C">
      <w:pPr>
        <w:spacing w:line="360" w:lineRule="auto"/>
        <w:rPr>
          <w:rFonts w:cs="Times New Roman"/>
        </w:rPr>
      </w:pPr>
    </w:p>
    <w:p w14:paraId="06F356AC" w14:textId="77777777" w:rsidR="00A22F7C" w:rsidRPr="004A037C" w:rsidRDefault="00A22F7C" w:rsidP="00A22F7C">
      <w:pPr>
        <w:spacing w:line="360" w:lineRule="auto"/>
        <w:rPr>
          <w:rFonts w:cs="Times New Roman"/>
        </w:rPr>
      </w:pPr>
    </w:p>
    <w:p w14:paraId="2E0D3735" w14:textId="77777777" w:rsidR="00D00EEA" w:rsidRDefault="00D00EEA"/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22F7C"/>
    <w:rsid w:val="00A22F7C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D6B03"/>
  <w15:chartTrackingRefBased/>
  <w15:docId w15:val="{9E2BF293-D4F1-49D0-B54B-85B3CC63F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2F7C"/>
    <w:pPr>
      <w:spacing w:after="0" w:line="240" w:lineRule="auto"/>
    </w:pPr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1-10-25T04:49:00Z</dcterms:created>
  <dcterms:modified xsi:type="dcterms:W3CDTF">2021-10-25T04:49:00Z</dcterms:modified>
</cp:coreProperties>
</file>